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1A7A8" w14:textId="77777777" w:rsidR="00F555AB" w:rsidRDefault="00F555AB" w:rsidP="00F555AB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bookmarkStart w:id="0" w:name="OLE_LINK1"/>
      <w:bookmarkStart w:id="1" w:name="OLE_LINK2"/>
    </w:p>
    <w:p w14:paraId="111B242F" w14:textId="77777777" w:rsidR="00F555AB" w:rsidRDefault="00F555AB" w:rsidP="00F555AB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309A52FA" w14:textId="77777777" w:rsidR="00D376F0" w:rsidRPr="001C28E5" w:rsidRDefault="00D376F0" w:rsidP="00D376F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Interaction between cognitive reserve and age </w:t>
      </w:r>
      <w:proofErr w:type="gramStart"/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moderates</w:t>
      </w:r>
      <w:proofErr w:type="gramEnd"/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effect of lesion load on stroke outcome</w:t>
      </w:r>
    </w:p>
    <w:bookmarkEnd w:id="0"/>
    <w:bookmarkEnd w:id="1"/>
    <w:p w14:paraId="1E12EC28" w14:textId="77777777" w:rsidR="00F555AB" w:rsidRPr="0082045D" w:rsidRDefault="00F555AB" w:rsidP="00F555A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FA865C" w14:textId="77777777" w:rsidR="00F555AB" w:rsidRPr="0082045D" w:rsidRDefault="00F555AB" w:rsidP="00F555AB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0F7E7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Cover</w:t>
      </w:r>
      <w:r w:rsidRPr="006C224B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title: </w:t>
      </w:r>
      <w:bookmarkStart w:id="2" w:name="OLE_LINK3"/>
      <w:bookmarkStart w:id="3" w:name="OLE_LINK4"/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Protective effect</w:t>
      </w:r>
      <w:r w:rsidRPr="001C28E5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of years of education </w:t>
      </w:r>
      <w:bookmarkEnd w:id="2"/>
      <w:bookmarkEnd w:id="3"/>
    </w:p>
    <w:p w14:paraId="64014A5E" w14:textId="77777777" w:rsidR="00F555AB" w:rsidRPr="006C224B" w:rsidRDefault="00F555AB" w:rsidP="00F555A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8ED4E9" w14:textId="77777777" w:rsidR="00F555AB" w:rsidRPr="00735103" w:rsidRDefault="00F555AB" w:rsidP="00F555A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>Roza</w:t>
      </w:r>
      <w:proofErr w:type="spellEnd"/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. Umarova MD*</w:t>
      </w:r>
      <w:r w:rsidRPr="0073510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,3,4</w:t>
      </w:r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>, Lena V. Schumacher PhD</w:t>
      </w:r>
      <w:r w:rsidRPr="0073510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5</w:t>
      </w:r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>, Charlotte S.M. Schmidt PhD</w:t>
      </w:r>
      <w:r w:rsidRPr="0073510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br/>
        <w:t>Markus Martin MD</w:t>
      </w:r>
      <w:r w:rsidRPr="0073510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3,6</w:t>
      </w:r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>, Karl Egger MD</w:t>
      </w:r>
      <w:r w:rsidRPr="0073510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7</w:t>
      </w:r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orst </w:t>
      </w:r>
      <w:proofErr w:type="spellStart"/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>Urbach</w:t>
      </w:r>
      <w:proofErr w:type="spellEnd"/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</w:t>
      </w:r>
      <w:r w:rsidRPr="0073510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7</w:t>
      </w:r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>, Jürgen Hennig PhD</w:t>
      </w:r>
      <w:r w:rsidRPr="0073510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3,8</w:t>
      </w:r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tefan </w:t>
      </w:r>
      <w:proofErr w:type="spellStart"/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>Klöppel</w:t>
      </w:r>
      <w:proofErr w:type="spellEnd"/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</w:t>
      </w:r>
      <w:r w:rsidRPr="0073510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,3,9</w:t>
      </w:r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hristoph P. </w:t>
      </w:r>
      <w:proofErr w:type="spellStart"/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>Kaller</w:t>
      </w:r>
      <w:proofErr w:type="spellEnd"/>
      <w:r w:rsidRPr="007351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hD*</w:t>
      </w:r>
      <w:r w:rsidRPr="0073510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3,7</w:t>
      </w:r>
    </w:p>
    <w:p w14:paraId="00DEB9E2" w14:textId="77777777" w:rsidR="00F555AB" w:rsidRDefault="00F555AB" w:rsidP="00F555AB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045D">
        <w:rPr>
          <w:rFonts w:ascii="Times New Roman" w:hAnsi="Times New Roman" w:cs="Times New Roman"/>
          <w:color w:val="00000A"/>
          <w:sz w:val="24"/>
          <w:szCs w:val="24"/>
          <w:vertAlign w:val="superscript"/>
          <w:lang w:val="en-US"/>
        </w:rPr>
        <w:t>1</w:t>
      </w:r>
      <w:r w:rsidRPr="000F7E73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 w:rsidRPr="006C224B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Faculty of Medicine, University of Freiburg, Germany </w:t>
      </w:r>
      <w:r w:rsidRPr="0096397B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| </w:t>
      </w:r>
      <w:r w:rsidRPr="008B1E48">
        <w:rPr>
          <w:rFonts w:ascii="Times New Roman" w:hAnsi="Times New Roman" w:cs="Times New Roman"/>
          <w:color w:val="00000A"/>
          <w:sz w:val="24"/>
          <w:szCs w:val="24"/>
          <w:vertAlign w:val="superscript"/>
          <w:lang w:val="en-US"/>
        </w:rPr>
        <w:t>2</w:t>
      </w:r>
      <w:r w:rsidRPr="008B1E48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Department of Psychiatry and Psychotherapy, </w:t>
      </w:r>
      <w:r w:rsidRPr="0082045D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Medical Center – University of Freiburg, Germany | </w:t>
      </w:r>
      <w:r w:rsidRPr="0082045D">
        <w:rPr>
          <w:rFonts w:ascii="Times New Roman" w:hAnsi="Times New Roman" w:cs="Times New Roman"/>
          <w:color w:val="00000A"/>
          <w:sz w:val="24"/>
          <w:szCs w:val="24"/>
          <w:vertAlign w:val="superscript"/>
          <w:lang w:val="en-US"/>
        </w:rPr>
        <w:t>3</w:t>
      </w:r>
      <w:r w:rsidRPr="0082045D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proofErr w:type="spellStart"/>
      <w:r w:rsidRPr="0082045D">
        <w:rPr>
          <w:rFonts w:ascii="Times New Roman" w:hAnsi="Times New Roman" w:cs="Times New Roman"/>
          <w:color w:val="00000A"/>
          <w:sz w:val="24"/>
          <w:szCs w:val="24"/>
          <w:lang w:val="en-US"/>
        </w:rPr>
        <w:t>BrainLinks-BrainTools</w:t>
      </w:r>
      <w:proofErr w:type="spellEnd"/>
      <w:r w:rsidRPr="0082045D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Cluster of Excellence, University of Freiburg, Germany | </w:t>
      </w:r>
      <w:r w:rsidRPr="0082045D">
        <w:rPr>
          <w:rFonts w:ascii="Times New Roman" w:hAnsi="Times New Roman" w:cs="Times New Roman"/>
          <w:color w:val="00000A"/>
          <w:sz w:val="24"/>
          <w:szCs w:val="24"/>
          <w:vertAlign w:val="superscript"/>
          <w:lang w:val="en-US"/>
        </w:rPr>
        <w:t>4</w:t>
      </w:r>
      <w:r w:rsidRPr="0082045D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 w:rsidRPr="0082045D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logy, </w:t>
      </w:r>
      <w:proofErr w:type="spellStart"/>
      <w:r w:rsidRPr="0082045D">
        <w:rPr>
          <w:rFonts w:ascii="Times New Roman" w:hAnsi="Times New Roman" w:cs="Times New Roman"/>
          <w:sz w:val="24"/>
          <w:szCs w:val="24"/>
          <w:lang w:val="en-US"/>
        </w:rPr>
        <w:t>Inselspital</w:t>
      </w:r>
      <w:proofErr w:type="spellEnd"/>
      <w:r w:rsidRPr="0082045D">
        <w:rPr>
          <w:rFonts w:ascii="Times New Roman" w:hAnsi="Times New Roman" w:cs="Times New Roman"/>
          <w:sz w:val="24"/>
          <w:szCs w:val="24"/>
          <w:lang w:val="en-US"/>
        </w:rPr>
        <w:t xml:space="preserve">, University of Bern, Switzerland | </w:t>
      </w:r>
      <w:r w:rsidRPr="008204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2045D">
        <w:rPr>
          <w:rFonts w:ascii="Times New Roman" w:hAnsi="Times New Roman" w:cs="Times New Roman"/>
          <w:sz w:val="24"/>
          <w:szCs w:val="24"/>
          <w:lang w:val="en-US"/>
        </w:rPr>
        <w:t xml:space="preserve"> Medical Psychology and Medical Sociology, Faculty of Medicine, University of Freiburg, Germany | </w:t>
      </w:r>
      <w:r w:rsidRPr="008204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82045D">
        <w:rPr>
          <w:rFonts w:ascii="Times New Roman" w:hAnsi="Times New Roman" w:cs="Times New Roman"/>
          <w:sz w:val="24"/>
          <w:szCs w:val="24"/>
          <w:lang w:val="en-US"/>
        </w:rPr>
        <w:t xml:space="preserve"> Center for Geriatric Medicine and Gerontology, </w:t>
      </w:r>
      <w:r w:rsidRPr="0082045D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Medical Center – University of Freiburg, Germany | </w:t>
      </w:r>
      <w:r w:rsidRPr="0082045D">
        <w:rPr>
          <w:rFonts w:ascii="Times New Roman" w:hAnsi="Times New Roman" w:cs="Times New Roman"/>
          <w:color w:val="00000A"/>
          <w:sz w:val="24"/>
          <w:szCs w:val="24"/>
          <w:vertAlign w:val="superscript"/>
          <w:lang w:val="en-US"/>
        </w:rPr>
        <w:t>7</w:t>
      </w:r>
      <w:r w:rsidRPr="0082045D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Department of Neuroradiology, Medical Center – University of Freiburg, Germany | </w:t>
      </w:r>
      <w:r w:rsidRPr="0082045D">
        <w:rPr>
          <w:rFonts w:ascii="Times New Roman" w:hAnsi="Times New Roman" w:cs="Times New Roman"/>
          <w:color w:val="00000A"/>
          <w:sz w:val="24"/>
          <w:szCs w:val="24"/>
          <w:vertAlign w:val="superscript"/>
          <w:lang w:val="en-US"/>
        </w:rPr>
        <w:t>8</w:t>
      </w:r>
      <w:r w:rsidRPr="0082045D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Medical Physics, Department of Radiology</w:t>
      </w:r>
      <w:r w:rsidRPr="008204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2045D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Medical Center – University of Freiburg, Germany | </w:t>
      </w:r>
      <w:r w:rsidRPr="008204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82045D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of Old Age Psychiatry Bern, Switzerland</w:t>
      </w:r>
    </w:p>
    <w:p w14:paraId="2A1F5424" w14:textId="0EEBA327" w:rsidR="00F555AB" w:rsidRDefault="00F555AB" w:rsidP="00F555AB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F555AB" w:rsidSect="0060107F">
          <w:footerReference w:type="even" r:id="rId6"/>
          <w:footerReference w:type="default" r:id="rId7"/>
          <w:footerReference w:type="first" r:id="rId8"/>
          <w:pgSz w:w="11909" w:h="16834"/>
          <w:pgMar w:top="1417" w:right="1417" w:bottom="1134" w:left="1417" w:header="0" w:footer="720" w:gutter="0"/>
          <w:pgNumType w:start="1"/>
          <w:cols w:space="720"/>
          <w:docGrid w:linePitch="299"/>
        </w:sectPr>
      </w:pPr>
    </w:p>
    <w:p w14:paraId="48B5BC44" w14:textId="0FD9D852" w:rsidR="003B308C" w:rsidRPr="00F555AB" w:rsidRDefault="00596947" w:rsidP="00F555AB">
      <w:pPr>
        <w:spacing w:after="20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96947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lastRenderedPageBreak/>
        <w:t>SUPPLEMENTAL MATERIAL</w:t>
      </w:r>
    </w:p>
    <w:p w14:paraId="5392A8BE" w14:textId="59D02B97" w:rsidR="00F42769" w:rsidRPr="00626C7B" w:rsidRDefault="00003047" w:rsidP="004F153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7365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-1</w:t>
      </w:r>
      <w:r w:rsidR="00F42769" w:rsidRPr="005514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F42769" w:rsidRPr="00626C7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mple characteristics in stroke patients with low and high educational attainments.</w:t>
      </w:r>
    </w:p>
    <w:tbl>
      <w:tblPr>
        <w:tblW w:w="11782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1560"/>
        <w:gridCol w:w="1134"/>
        <w:gridCol w:w="325"/>
        <w:gridCol w:w="1313"/>
        <w:gridCol w:w="1380"/>
        <w:gridCol w:w="284"/>
        <w:gridCol w:w="825"/>
        <w:gridCol w:w="992"/>
        <w:gridCol w:w="1118"/>
        <w:gridCol w:w="16"/>
      </w:tblGrid>
      <w:tr w:rsidR="00F42769" w:rsidRPr="003B4CCB" w14:paraId="149268CB" w14:textId="77777777" w:rsidTr="0060107F">
        <w:tc>
          <w:tcPr>
            <w:tcW w:w="2835" w:type="dxa"/>
            <w:tcBorders>
              <w:top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C60729E" w14:textId="77777777" w:rsidR="00F42769" w:rsidRPr="00626C7B" w:rsidRDefault="00F42769" w:rsidP="004F1536">
            <w:pPr>
              <w:keepNext/>
              <w:keepLines/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B19D8F6" w14:textId="44BADEEF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w</w:t>
            </w:r>
            <w:r w:rsidR="00600D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 years of e</w:t>
            </w:r>
            <w:r w:rsidR="00600D92"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ucation 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n=52) </w:t>
            </w:r>
          </w:p>
        </w:tc>
        <w:tc>
          <w:tcPr>
            <w:tcW w:w="325" w:type="dxa"/>
            <w:tcBorders>
              <w:top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9A52CB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0B1FA32" w14:textId="50074FB0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</w:t>
            </w:r>
            <w:r w:rsidR="00600D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0D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s of e</w:t>
            </w:r>
            <w:r w:rsidR="00600D92"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ucation 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n=52) 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6D8181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51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B2138F3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roup Comparison </w:t>
            </w:r>
          </w:p>
        </w:tc>
      </w:tr>
      <w:tr w:rsidR="00F42769" w:rsidRPr="003B4CCB" w14:paraId="37CA3790" w14:textId="77777777" w:rsidTr="0060107F">
        <w:trPr>
          <w:gridAfter w:val="1"/>
          <w:wAfter w:w="16" w:type="dxa"/>
        </w:trPr>
        <w:tc>
          <w:tcPr>
            <w:tcW w:w="2835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4FCAF52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82BEF53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8891D4B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325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F358D6E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47F7DDF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A0C7D5E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4C32898A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49D35FDA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(df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4D111D8A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4A70DD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F42769" w:rsidRPr="003B4CCB" w14:paraId="5F92295A" w14:textId="77777777" w:rsidTr="0060107F">
        <w:trPr>
          <w:gridAfter w:val="1"/>
          <w:wAfter w:w="16" w:type="dxa"/>
        </w:trPr>
        <w:tc>
          <w:tcPr>
            <w:tcW w:w="283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3C255F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s of Education</w:t>
            </w:r>
          </w:p>
        </w:tc>
        <w:tc>
          <w:tcPr>
            <w:tcW w:w="156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168EFF3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2 ± 1.0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1CA037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-12.0</w:t>
            </w:r>
          </w:p>
        </w:tc>
        <w:tc>
          <w:tcPr>
            <w:tcW w:w="3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DF48D7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3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9E37A1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8 ± 2.9</w:t>
            </w:r>
          </w:p>
        </w:tc>
        <w:tc>
          <w:tcPr>
            <w:tcW w:w="138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6CF0A0F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-23</w:t>
            </w:r>
          </w:p>
        </w:tc>
        <w:tc>
          <w:tcPr>
            <w:tcW w:w="28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FC1D582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4A28EA5E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proofErr w:type="gramStart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EB3E1A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564</w:t>
            </w:r>
          </w:p>
        </w:tc>
        <w:tc>
          <w:tcPr>
            <w:tcW w:w="1118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5E4A4C6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42769" w:rsidRPr="003B4CCB" w14:paraId="0A1946D3" w14:textId="77777777" w:rsidTr="0060107F">
        <w:trPr>
          <w:gridAfter w:val="1"/>
          <w:wAfter w:w="16" w:type="dxa"/>
        </w:trPr>
        <w:tc>
          <w:tcPr>
            <w:tcW w:w="283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549516B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56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8C522A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.9 ± 12.5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DD03883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8-84.6</w:t>
            </w:r>
          </w:p>
        </w:tc>
        <w:tc>
          <w:tcPr>
            <w:tcW w:w="3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814E87B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3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527B04C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7 ± 11.9</w:t>
            </w:r>
          </w:p>
        </w:tc>
        <w:tc>
          <w:tcPr>
            <w:tcW w:w="138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EA2FF8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3-85.6</w:t>
            </w:r>
          </w:p>
        </w:tc>
        <w:tc>
          <w:tcPr>
            <w:tcW w:w="28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E3155BA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5B29431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proofErr w:type="gramStart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EEBEA8E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1118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B91F96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1</w:t>
            </w:r>
          </w:p>
        </w:tc>
      </w:tr>
      <w:tr w:rsidR="00F42769" w:rsidRPr="003B4CCB" w14:paraId="0B008EEE" w14:textId="77777777" w:rsidTr="0060107F">
        <w:trPr>
          <w:gridAfter w:val="1"/>
          <w:wAfter w:w="16" w:type="dxa"/>
        </w:trPr>
        <w:tc>
          <w:tcPr>
            <w:tcW w:w="283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6BEC9CC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 (f/m)</w:t>
            </w:r>
          </w:p>
        </w:tc>
        <w:tc>
          <w:tcPr>
            <w:tcW w:w="156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05052FA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/ 36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48C1FAF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EA82E6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3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508F73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/ 36</w:t>
            </w:r>
          </w:p>
        </w:tc>
        <w:tc>
          <w:tcPr>
            <w:tcW w:w="138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401C67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3286F6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1464231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F663D2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8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045A611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0.999</w:t>
            </w:r>
          </w:p>
        </w:tc>
      </w:tr>
      <w:tr w:rsidR="00F42769" w:rsidRPr="003B4CCB" w14:paraId="229966CF" w14:textId="77777777" w:rsidTr="0060107F">
        <w:trPr>
          <w:gridAfter w:val="1"/>
          <w:wAfter w:w="16" w:type="dxa"/>
        </w:trPr>
        <w:tc>
          <w:tcPr>
            <w:tcW w:w="283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F77EF25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ion Size (ml)</w:t>
            </w:r>
          </w:p>
        </w:tc>
        <w:tc>
          <w:tcPr>
            <w:tcW w:w="156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71E268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6 ± 37.0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4AB85681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-33.3</w:t>
            </w:r>
          </w:p>
        </w:tc>
        <w:tc>
          <w:tcPr>
            <w:tcW w:w="3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CDB6C11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3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8CD9833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6 ± 35.8</w:t>
            </w:r>
          </w:p>
        </w:tc>
        <w:tc>
          <w:tcPr>
            <w:tcW w:w="138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254B610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-141.2</w:t>
            </w:r>
          </w:p>
        </w:tc>
        <w:tc>
          <w:tcPr>
            <w:tcW w:w="28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6D98657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2037B4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proofErr w:type="gramStart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A9CBA5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1118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9A679BF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</w:tr>
      <w:tr w:rsidR="00F42769" w:rsidRPr="003B4CCB" w14:paraId="44756215" w14:textId="77777777" w:rsidTr="0060107F">
        <w:trPr>
          <w:gridAfter w:val="1"/>
          <w:wAfter w:w="16" w:type="dxa"/>
        </w:trPr>
        <w:tc>
          <w:tcPr>
            <w:tcW w:w="283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209E58B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HSS at admission</w:t>
            </w:r>
          </w:p>
        </w:tc>
        <w:tc>
          <w:tcPr>
            <w:tcW w:w="156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0B7F73E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7 ± 5.6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C94AECF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18</w:t>
            </w:r>
          </w:p>
        </w:tc>
        <w:tc>
          <w:tcPr>
            <w:tcW w:w="3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F031842" w14:textId="77777777" w:rsidR="00F42769" w:rsidRPr="00626C7B" w:rsidRDefault="00F42769" w:rsidP="004F1536">
            <w:pPr>
              <w:keepNext/>
              <w:keepLines/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4C69840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7 ± 6.1</w:t>
            </w:r>
          </w:p>
        </w:tc>
        <w:tc>
          <w:tcPr>
            <w:tcW w:w="138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1CB7936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22</w:t>
            </w:r>
          </w:p>
        </w:tc>
        <w:tc>
          <w:tcPr>
            <w:tcW w:w="28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5F5DBAB" w14:textId="77777777" w:rsidR="00F42769" w:rsidRPr="00626C7B" w:rsidRDefault="00F42769" w:rsidP="004F1536">
            <w:pPr>
              <w:keepNext/>
              <w:keepLines/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3F8FAC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1BA4F7B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1118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38806AF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8</w:t>
            </w:r>
          </w:p>
        </w:tc>
      </w:tr>
      <w:tr w:rsidR="00F42769" w:rsidRPr="003B4CCB" w14:paraId="4FC0AD35" w14:textId="77777777" w:rsidTr="0060107F">
        <w:trPr>
          <w:gridAfter w:val="1"/>
          <w:wAfter w:w="16" w:type="dxa"/>
        </w:trPr>
        <w:tc>
          <w:tcPr>
            <w:tcW w:w="283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64098DE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ke Lateralization (Left/Right)</w:t>
            </w:r>
          </w:p>
        </w:tc>
        <w:tc>
          <w:tcPr>
            <w:tcW w:w="156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735634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/ 17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62F54F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0DB7952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3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ECA26B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 / 24</w:t>
            </w:r>
          </w:p>
        </w:tc>
        <w:tc>
          <w:tcPr>
            <w:tcW w:w="138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C3C11D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78583BB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481B64F1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DFC3A61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73</w:t>
            </w:r>
          </w:p>
        </w:tc>
        <w:tc>
          <w:tcPr>
            <w:tcW w:w="1118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0588A5C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</w:tr>
      <w:tr w:rsidR="00F42769" w:rsidRPr="003B4CCB" w14:paraId="7C79951C" w14:textId="77777777" w:rsidTr="0060107F">
        <w:trPr>
          <w:gridAfter w:val="1"/>
          <w:wAfter w:w="16" w:type="dxa"/>
        </w:trPr>
        <w:tc>
          <w:tcPr>
            <w:tcW w:w="283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DC1B687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rombolysis (yes/no)</w:t>
            </w:r>
          </w:p>
        </w:tc>
        <w:tc>
          <w:tcPr>
            <w:tcW w:w="156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B841E93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 / 26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695DCD3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E454207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3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202C2F0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 / 20</w:t>
            </w:r>
          </w:p>
        </w:tc>
        <w:tc>
          <w:tcPr>
            <w:tcW w:w="138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EFD341A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2C484CA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8270DD3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D4A4CB1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03</w:t>
            </w:r>
          </w:p>
        </w:tc>
        <w:tc>
          <w:tcPr>
            <w:tcW w:w="1118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66CF17F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6</w:t>
            </w:r>
          </w:p>
        </w:tc>
      </w:tr>
      <w:tr w:rsidR="00F42769" w:rsidRPr="003B4CCB" w14:paraId="778E8672" w14:textId="77777777" w:rsidTr="0060107F">
        <w:trPr>
          <w:gridAfter w:val="1"/>
          <w:wAfter w:w="16" w:type="dxa"/>
        </w:trPr>
        <w:tc>
          <w:tcPr>
            <w:tcW w:w="283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F5A5CAA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acute hospitalization (days)</w:t>
            </w:r>
          </w:p>
        </w:tc>
        <w:tc>
          <w:tcPr>
            <w:tcW w:w="156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8A1CB96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 ± 4.0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20C0D8F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21</w:t>
            </w:r>
          </w:p>
        </w:tc>
        <w:tc>
          <w:tcPr>
            <w:tcW w:w="3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3711F83" w14:textId="77777777" w:rsidR="00F42769" w:rsidRPr="00626C7B" w:rsidRDefault="00F42769" w:rsidP="004F1536">
            <w:pPr>
              <w:keepNext/>
              <w:keepLines/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666666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5D2A20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 ± 3.6</w:t>
            </w:r>
          </w:p>
        </w:tc>
        <w:tc>
          <w:tcPr>
            <w:tcW w:w="138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C9EE4A6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18</w:t>
            </w:r>
          </w:p>
        </w:tc>
        <w:tc>
          <w:tcPr>
            <w:tcW w:w="28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6B682AF" w14:textId="77777777" w:rsidR="00F42769" w:rsidRPr="00626C7B" w:rsidRDefault="00F42769" w:rsidP="004F1536">
            <w:pPr>
              <w:keepNext/>
              <w:keepLines/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666666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2C026E6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proofErr w:type="gramStart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0A12FA7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6</w:t>
            </w:r>
          </w:p>
        </w:tc>
        <w:tc>
          <w:tcPr>
            <w:tcW w:w="1118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2ADFB4C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0</w:t>
            </w:r>
          </w:p>
        </w:tc>
      </w:tr>
      <w:tr w:rsidR="00F42769" w:rsidRPr="003B4CCB" w14:paraId="30815E48" w14:textId="77777777" w:rsidTr="0060107F">
        <w:trPr>
          <w:gridAfter w:val="1"/>
          <w:wAfter w:w="16" w:type="dxa"/>
        </w:trPr>
        <w:tc>
          <w:tcPr>
            <w:tcW w:w="283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1C8BC93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chronic assessment (months post stroke</w:t>
            </w: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CF7224C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highlight w:val="yellow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7 ± 18.3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FEBC81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highlight w:val="yellow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-65.9</w:t>
            </w:r>
          </w:p>
        </w:tc>
        <w:tc>
          <w:tcPr>
            <w:tcW w:w="3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03677485" w14:textId="77777777" w:rsidR="00F42769" w:rsidRPr="00626C7B" w:rsidRDefault="00F42769" w:rsidP="004F1536">
            <w:pPr>
              <w:keepNext/>
              <w:keepLines/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666666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313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2EDD035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highlight w:val="yellow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4 ± 18.2</w:t>
            </w:r>
          </w:p>
        </w:tc>
        <w:tc>
          <w:tcPr>
            <w:tcW w:w="1380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8595C71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-72.5</w:t>
            </w:r>
          </w:p>
        </w:tc>
        <w:tc>
          <w:tcPr>
            <w:tcW w:w="284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473C3710" w14:textId="77777777" w:rsidR="00F42769" w:rsidRPr="00626C7B" w:rsidRDefault="00F42769" w:rsidP="004F1536">
            <w:pPr>
              <w:keepNext/>
              <w:keepLines/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666666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C193CBF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proofErr w:type="gramStart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F3C66B9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1118" w:type="dxa"/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B3D7A15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5</w:t>
            </w:r>
          </w:p>
        </w:tc>
      </w:tr>
      <w:tr w:rsidR="00F42769" w:rsidRPr="003B4CCB" w14:paraId="02B0908F" w14:textId="77777777" w:rsidTr="0060107F">
        <w:trPr>
          <w:gridAfter w:val="1"/>
          <w:wAfter w:w="16" w:type="dxa"/>
        </w:trPr>
        <w:tc>
          <w:tcPr>
            <w:tcW w:w="2835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E0AC44C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Total Brain Volume (ml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E199724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71± 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26C7F98D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4-1529</w:t>
            </w:r>
          </w:p>
        </w:tc>
        <w:tc>
          <w:tcPr>
            <w:tcW w:w="325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60BD55E9" w14:textId="77777777" w:rsidR="00F42769" w:rsidRPr="00626C7B" w:rsidRDefault="00F42769" w:rsidP="004F1536">
            <w:pPr>
              <w:keepNext/>
              <w:keepLines/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666666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A95B49E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9±11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C3EFD98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5-144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7939525" w14:textId="77777777" w:rsidR="00F42769" w:rsidRPr="00626C7B" w:rsidRDefault="00F42769" w:rsidP="004F1536">
            <w:pPr>
              <w:keepNext/>
              <w:keepLines/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666666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53CD9FFB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proofErr w:type="gramStart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(</w:t>
            </w:r>
            <w:proofErr w:type="gramEnd"/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27F3D79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66603E7" w14:textId="77777777" w:rsidR="00F42769" w:rsidRPr="00626C7B" w:rsidRDefault="00F42769" w:rsidP="004F1536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626C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</w:tr>
    </w:tbl>
    <w:p w14:paraId="4AA6770B" w14:textId="77777777" w:rsidR="00F42769" w:rsidRPr="00626C7B" w:rsidRDefault="00F42769" w:rsidP="004F1536">
      <w:pPr>
        <w:spacing w:before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26C7B">
        <w:rPr>
          <w:rFonts w:ascii="Times New Roman" w:eastAsia="Times New Roman" w:hAnsi="Times New Roman" w:cs="Times New Roman"/>
          <w:sz w:val="24"/>
          <w:szCs w:val="24"/>
          <w:lang w:val="en-US"/>
        </w:rPr>
        <w:t>N.B. SD, standard deviation; Stat, statistic; df, degrees of freedom; f/m, female/male; l/r, left/right; ml, milliliter.</w:t>
      </w:r>
    </w:p>
    <w:p w14:paraId="3CB069EF" w14:textId="77777777" w:rsidR="00F42769" w:rsidRDefault="00F42769" w:rsidP="004F153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F42769" w:rsidSect="00F32DA2">
          <w:pgSz w:w="16834" w:h="11909" w:orient="landscape"/>
          <w:pgMar w:top="1440" w:right="1440" w:bottom="1440" w:left="1440" w:header="0" w:footer="720" w:gutter="0"/>
          <w:pgNumType w:start="1"/>
          <w:cols w:space="720"/>
          <w:docGrid w:linePitch="299"/>
        </w:sectPr>
      </w:pPr>
    </w:p>
    <w:p w14:paraId="5D7E5BBF" w14:textId="538F54AE" w:rsidR="00F42769" w:rsidRDefault="00F42769" w:rsidP="004F153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93BA36A" w14:textId="115AFAEE" w:rsidR="005E1B28" w:rsidRPr="00CB7EEF" w:rsidRDefault="0055144C" w:rsidP="004F153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7365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-2</w:t>
      </w:r>
      <w:r w:rsidR="005E1B28" w:rsidRPr="00FB67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5E1B28" w:rsidRPr="00CB7EEF">
        <w:rPr>
          <w:rFonts w:ascii="Times New Roman" w:eastAsia="Times New Roman" w:hAnsi="Times New Roman" w:cs="Times New Roman"/>
          <w:sz w:val="24"/>
          <w:szCs w:val="24"/>
          <w:lang w:val="en-US"/>
        </w:rPr>
        <w:t>Overview of estimated model parameters.</w:t>
      </w:r>
    </w:p>
    <w:tbl>
      <w:tblPr>
        <w:tblW w:w="8713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1701"/>
        <w:gridCol w:w="992"/>
        <w:gridCol w:w="1134"/>
        <w:gridCol w:w="992"/>
        <w:gridCol w:w="1134"/>
      </w:tblGrid>
      <w:tr w:rsidR="00FB67F9" w:rsidRPr="00FB67F9" w14:paraId="7537F55E" w14:textId="77777777" w:rsidTr="00FB67F9">
        <w:trPr>
          <w:trHeight w:hRule="exact" w:val="567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14:paraId="6FF8D54C" w14:textId="77777777" w:rsidR="005E1B28" w:rsidRPr="00FB67F9" w:rsidRDefault="005E1B28" w:rsidP="004F153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iter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81BC2DD" w14:textId="77777777" w:rsidR="005E1B28" w:rsidRPr="00FB67F9" w:rsidRDefault="005E1B28" w:rsidP="004F153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C0F74A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17FBC2E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3070D84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</w:tcPr>
          <w:p w14:paraId="74261D1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FB67F9" w:rsidRPr="00FB67F9" w14:paraId="7948517D" w14:textId="77777777" w:rsidTr="00FB67F9">
        <w:trPr>
          <w:trHeight w:hRule="exact" w:val="567"/>
        </w:trPr>
        <w:tc>
          <w:tcPr>
            <w:tcW w:w="2760" w:type="dxa"/>
            <w:tcBorders>
              <w:top w:val="single" w:sz="4" w:space="0" w:color="auto"/>
            </w:tcBorders>
          </w:tcPr>
          <w:p w14:paraId="7ECCFF8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CA</w:t>
            </w:r>
            <w:proofErr w:type="spellEnd"/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hronic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973929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1CAAB4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24.32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718A9A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46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830C7E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52.27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272CDA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FB67F9" w:rsidRPr="00FB67F9" w14:paraId="1C579F35" w14:textId="77777777" w:rsidTr="00FB67F9">
        <w:trPr>
          <w:trHeight w:hRule="exact" w:val="567"/>
        </w:trPr>
        <w:tc>
          <w:tcPr>
            <w:tcW w:w="2760" w:type="dxa"/>
          </w:tcPr>
          <w:p w14:paraId="666B0FBC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4478BB8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7C7E551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389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AB5153E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FFCA391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3.0166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A1BECC8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FB67F9" w:rsidRPr="00FB67F9" w14:paraId="216930FD" w14:textId="77777777" w:rsidTr="00FB67F9">
        <w:trPr>
          <w:trHeight w:hRule="exact" w:val="567"/>
        </w:trPr>
        <w:tc>
          <w:tcPr>
            <w:tcW w:w="2760" w:type="dxa"/>
          </w:tcPr>
          <w:p w14:paraId="6883731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5E42EF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DE9ED1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1885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238F91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454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EB81B7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4.1545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8020AE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B67F9" w:rsidRPr="00FB67F9" w14:paraId="5E7D99F2" w14:textId="77777777" w:rsidTr="00FB67F9">
        <w:trPr>
          <w:trHeight w:hRule="exact" w:val="567"/>
        </w:trPr>
        <w:tc>
          <w:tcPr>
            <w:tcW w:w="2760" w:type="dxa"/>
          </w:tcPr>
          <w:p w14:paraId="5B89110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4603A4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AA96B3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3660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0843079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1704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A444A9A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2.1484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8EEDC1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344</w:t>
            </w:r>
          </w:p>
        </w:tc>
      </w:tr>
      <w:tr w:rsidR="00FB67F9" w:rsidRPr="00FB67F9" w14:paraId="674F99E9" w14:textId="77777777" w:rsidTr="00FB67F9">
        <w:trPr>
          <w:trHeight w:hRule="exact" w:val="567"/>
        </w:trPr>
        <w:tc>
          <w:tcPr>
            <w:tcW w:w="2760" w:type="dxa"/>
          </w:tcPr>
          <w:p w14:paraId="1387B8FA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8CFFD0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S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E2BB85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2.1244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E4B823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9304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1CEB8E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2.2833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297DEE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</w:p>
        </w:tc>
      </w:tr>
      <w:tr w:rsidR="00FB67F9" w:rsidRPr="00FB67F9" w14:paraId="16575083" w14:textId="77777777" w:rsidTr="00FB67F9">
        <w:trPr>
          <w:trHeight w:hRule="exact" w:val="567"/>
        </w:trPr>
        <w:tc>
          <w:tcPr>
            <w:tcW w:w="2760" w:type="dxa"/>
          </w:tcPr>
          <w:p w14:paraId="73D076DA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F6C890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1D1808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D3C6A3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1C4DD5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6194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86CF09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5372</w:t>
            </w:r>
          </w:p>
        </w:tc>
      </w:tr>
      <w:tr w:rsidR="00FB67F9" w:rsidRPr="00FB67F9" w14:paraId="2A87430A" w14:textId="77777777" w:rsidTr="00FB67F9">
        <w:trPr>
          <w:trHeight w:hRule="exact" w:val="567"/>
        </w:trPr>
        <w:tc>
          <w:tcPr>
            <w:tcW w:w="2760" w:type="dxa"/>
          </w:tcPr>
          <w:p w14:paraId="2EB8822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7655CAB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E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6A0F1CD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7690BAE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3F1F39E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1922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41BD355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8481</w:t>
            </w:r>
          </w:p>
        </w:tc>
      </w:tr>
      <w:tr w:rsidR="00FB67F9" w:rsidRPr="00FB67F9" w14:paraId="386FDAE9" w14:textId="77777777" w:rsidTr="00FB67F9">
        <w:trPr>
          <w:trHeight w:hRule="exact" w:val="567"/>
        </w:trPr>
        <w:tc>
          <w:tcPr>
            <w:tcW w:w="2760" w:type="dxa"/>
          </w:tcPr>
          <w:p w14:paraId="2223A45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C64389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:E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BDB6E9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C2E751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D4FC6B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3886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886DA4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6985</w:t>
            </w:r>
          </w:p>
        </w:tc>
      </w:tr>
      <w:tr w:rsidR="00FB67F9" w:rsidRPr="00FB67F9" w14:paraId="198DC2F4" w14:textId="77777777" w:rsidTr="00FB67F9">
        <w:trPr>
          <w:trHeight w:hRule="exact" w:val="567"/>
        </w:trPr>
        <w:tc>
          <w:tcPr>
            <w:tcW w:w="2760" w:type="dxa"/>
          </w:tcPr>
          <w:p w14:paraId="362DFAA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CF6BD7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:S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0CFCA1C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35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E897760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908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AB58A9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389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192D8A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9691</w:t>
            </w:r>
          </w:p>
        </w:tc>
      </w:tr>
      <w:tr w:rsidR="00FB67F9" w:rsidRPr="00FB67F9" w14:paraId="3B5622ED" w14:textId="77777777" w:rsidTr="00FB67F9">
        <w:trPr>
          <w:trHeight w:hRule="exact" w:val="567"/>
        </w:trPr>
        <w:tc>
          <w:tcPr>
            <w:tcW w:w="2760" w:type="dxa"/>
          </w:tcPr>
          <w:p w14:paraId="6E7CC70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3EC672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S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F3F317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65A8A30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258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A741DF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2460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3AF68D9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8062</w:t>
            </w:r>
          </w:p>
        </w:tc>
      </w:tr>
      <w:tr w:rsidR="00FB67F9" w:rsidRPr="00FB67F9" w14:paraId="0D817EBC" w14:textId="77777777" w:rsidTr="00FB67F9">
        <w:trPr>
          <w:trHeight w:hRule="exact" w:val="567"/>
        </w:trPr>
        <w:tc>
          <w:tcPr>
            <w:tcW w:w="2760" w:type="dxa"/>
          </w:tcPr>
          <w:p w14:paraId="7286AC9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399376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:S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7EEB2E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2514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B51E48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3407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FB96AC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7378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743578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4626</w:t>
            </w:r>
          </w:p>
        </w:tc>
      </w:tr>
      <w:tr w:rsidR="00FB67F9" w:rsidRPr="00FB67F9" w14:paraId="45B4FB22" w14:textId="77777777" w:rsidTr="00FB67F9">
        <w:trPr>
          <w:trHeight w:hRule="exact" w:val="567"/>
        </w:trPr>
        <w:tc>
          <w:tcPr>
            <w:tcW w:w="2760" w:type="dxa"/>
          </w:tcPr>
          <w:p w14:paraId="3BE7979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EB0270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:E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6D6B60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610F22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3264E9C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1.9905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FA2702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496</w:t>
            </w:r>
          </w:p>
        </w:tc>
      </w:tr>
      <w:tr w:rsidR="00FB67F9" w:rsidRPr="00FB67F9" w14:paraId="5FF495B8" w14:textId="77777777" w:rsidTr="00FB67F9">
        <w:trPr>
          <w:trHeight w:hRule="exact" w:val="567"/>
        </w:trPr>
        <w:tc>
          <w:tcPr>
            <w:tcW w:w="2760" w:type="dxa"/>
          </w:tcPr>
          <w:p w14:paraId="4B13210A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7E766B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:S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35CF59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045892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6AB6FF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1902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9F3258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8496</w:t>
            </w:r>
          </w:p>
        </w:tc>
      </w:tr>
      <w:tr w:rsidR="00FB67F9" w:rsidRPr="00FB67F9" w14:paraId="44618C0A" w14:textId="77777777" w:rsidTr="00FB67F9">
        <w:trPr>
          <w:trHeight w:hRule="exact" w:val="567"/>
        </w:trPr>
        <w:tc>
          <w:tcPr>
            <w:tcW w:w="2760" w:type="dxa"/>
          </w:tcPr>
          <w:p w14:paraId="4520AB9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16330A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:E:S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54E08A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146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DAEB8EC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329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2F90FCC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4436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7DFEBA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6584</w:t>
            </w:r>
          </w:p>
        </w:tc>
      </w:tr>
      <w:tr w:rsidR="00FB67F9" w:rsidRPr="00FB67F9" w14:paraId="615ED4D2" w14:textId="77777777" w:rsidTr="00FB67F9">
        <w:trPr>
          <w:trHeight w:hRule="exact" w:val="567"/>
        </w:trPr>
        <w:tc>
          <w:tcPr>
            <w:tcW w:w="2760" w:type="dxa"/>
          </w:tcPr>
          <w:p w14:paraId="6D4631F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8F71AB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E:S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AC86D1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37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60DF54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088852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4155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06A1970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6788</w:t>
            </w:r>
          </w:p>
        </w:tc>
      </w:tr>
      <w:tr w:rsidR="00FB67F9" w:rsidRPr="00FB67F9" w14:paraId="18C9016B" w14:textId="77777777" w:rsidTr="00FB67F9">
        <w:trPr>
          <w:trHeight w:hRule="exact" w:val="567"/>
        </w:trPr>
        <w:tc>
          <w:tcPr>
            <w:tcW w:w="2760" w:type="dxa"/>
            <w:tcBorders>
              <w:bottom w:val="single" w:sz="4" w:space="0" w:color="auto"/>
            </w:tcBorders>
          </w:tcPr>
          <w:p w14:paraId="0E17752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4F60C1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:E: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E3BC88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688663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9C5316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2.34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D0520D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215</w:t>
            </w:r>
          </w:p>
        </w:tc>
      </w:tr>
      <w:tr w:rsidR="00FB67F9" w:rsidRPr="00FB67F9" w14:paraId="15C2DCF3" w14:textId="77777777" w:rsidTr="00FB67F9">
        <w:trPr>
          <w:trHeight w:hRule="exact" w:val="567"/>
        </w:trPr>
        <w:tc>
          <w:tcPr>
            <w:tcW w:w="2760" w:type="dxa"/>
            <w:tcBorders>
              <w:top w:val="single" w:sz="4" w:space="0" w:color="auto"/>
            </w:tcBorders>
            <w:vAlign w:val="center"/>
          </w:tcPr>
          <w:p w14:paraId="7248134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HSS (acut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218677A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D46A7B0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47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A9BC1C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33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466145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1.43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B27ED2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1519</w:t>
            </w:r>
          </w:p>
        </w:tc>
      </w:tr>
      <w:tr w:rsidR="00FB67F9" w:rsidRPr="00FB67F9" w14:paraId="41F9D8CE" w14:textId="77777777" w:rsidTr="00FB67F9">
        <w:trPr>
          <w:trHeight w:hRule="exact" w:val="567"/>
        </w:trPr>
        <w:tc>
          <w:tcPr>
            <w:tcW w:w="2760" w:type="dxa"/>
          </w:tcPr>
          <w:p w14:paraId="6FA3049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406624C" w14:textId="77777777" w:rsidR="005E1B28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A1B993" w14:textId="77777777" w:rsidR="00F32DA2" w:rsidRPr="00F32DA2" w:rsidRDefault="00F32DA2" w:rsidP="00F32DA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D5D502A" w14:textId="77777777" w:rsidR="00F32DA2" w:rsidRPr="00F32DA2" w:rsidRDefault="00F32DA2" w:rsidP="00F32DA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B46ECB7" w14:textId="77777777" w:rsidR="00F32DA2" w:rsidRDefault="00F32DA2" w:rsidP="00F3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F3ABB5" w14:textId="3FD93805" w:rsidR="00F32DA2" w:rsidRPr="00F32DA2" w:rsidRDefault="00F32DA2" w:rsidP="00F32DA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E0F280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591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67F764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2E849B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3.6613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460005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FB67F9" w:rsidRPr="00FB67F9" w14:paraId="38EE18AD" w14:textId="77777777" w:rsidTr="00FB67F9">
        <w:trPr>
          <w:trHeight w:hRule="exact" w:val="567"/>
        </w:trPr>
        <w:tc>
          <w:tcPr>
            <w:tcW w:w="2760" w:type="dxa"/>
          </w:tcPr>
          <w:p w14:paraId="28FF307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0F28EE8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4614008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1E2665F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57E20D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4562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2BE4872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6482</w:t>
            </w:r>
          </w:p>
        </w:tc>
      </w:tr>
      <w:tr w:rsidR="00FB67F9" w:rsidRPr="00FB67F9" w14:paraId="1A4EFA48" w14:textId="77777777" w:rsidTr="00FB67F9">
        <w:trPr>
          <w:trHeight w:hRule="exact" w:val="567"/>
        </w:trPr>
        <w:tc>
          <w:tcPr>
            <w:tcW w:w="2760" w:type="dxa"/>
          </w:tcPr>
          <w:p w14:paraId="213587D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DA8A7D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A3B6BB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1348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4A06DC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928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9A02F6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1.4534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147608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1461</w:t>
            </w:r>
          </w:p>
        </w:tc>
      </w:tr>
      <w:tr w:rsidR="00FB67F9" w:rsidRPr="00FB67F9" w14:paraId="1F6A6427" w14:textId="77777777" w:rsidTr="00FB67F9">
        <w:trPr>
          <w:trHeight w:hRule="exact" w:val="567"/>
        </w:trPr>
        <w:tc>
          <w:tcPr>
            <w:tcW w:w="2760" w:type="dxa"/>
          </w:tcPr>
          <w:p w14:paraId="62E44A7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B09747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4C5229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9CDBBC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4A9737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1.2416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3C09D9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2144</w:t>
            </w:r>
          </w:p>
        </w:tc>
      </w:tr>
      <w:tr w:rsidR="00FB67F9" w:rsidRPr="00FB67F9" w14:paraId="36898862" w14:textId="77777777" w:rsidTr="00FB67F9">
        <w:trPr>
          <w:trHeight w:hRule="exact" w:val="567"/>
        </w:trPr>
        <w:tc>
          <w:tcPr>
            <w:tcW w:w="2760" w:type="dxa"/>
          </w:tcPr>
          <w:p w14:paraId="4F90EBC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5B239AB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E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15AF8B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34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A0442AC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07E912E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8024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294839B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4223</w:t>
            </w:r>
          </w:p>
        </w:tc>
      </w:tr>
      <w:tr w:rsidR="00FB67F9" w:rsidRPr="00FB67F9" w14:paraId="6BA28533" w14:textId="77777777" w:rsidTr="00FB67F9">
        <w:trPr>
          <w:trHeight w:hRule="exact" w:val="567"/>
        </w:trPr>
        <w:tc>
          <w:tcPr>
            <w:tcW w:w="2760" w:type="dxa"/>
          </w:tcPr>
          <w:p w14:paraId="5541DE7C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B010E7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:E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293E54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81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ECEF78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4FA0A99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8443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7755749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3985</w:t>
            </w:r>
          </w:p>
        </w:tc>
      </w:tr>
      <w:tr w:rsidR="00FB67F9" w:rsidRPr="00FB67F9" w14:paraId="1AF6392E" w14:textId="77777777" w:rsidTr="00FB67F9">
        <w:trPr>
          <w:trHeight w:hRule="exact" w:val="567"/>
        </w:trPr>
        <w:tc>
          <w:tcPr>
            <w:tcW w:w="2760" w:type="dxa"/>
            <w:tcBorders>
              <w:bottom w:val="single" w:sz="4" w:space="0" w:color="auto"/>
            </w:tcBorders>
          </w:tcPr>
          <w:p w14:paraId="54DCF52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BB4D9B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: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4111C7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F7D088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ABCBE9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2.10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5E9873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</w:tr>
      <w:tr w:rsidR="00FB67F9" w:rsidRPr="00FB67F9" w14:paraId="08B34EE2" w14:textId="77777777" w:rsidTr="00FB67F9">
        <w:trPr>
          <w:trHeight w:hRule="exact" w:val="567"/>
        </w:trPr>
        <w:tc>
          <w:tcPr>
            <w:tcW w:w="2760" w:type="dxa"/>
            <w:tcBorders>
              <w:top w:val="single" w:sz="4" w:space="0" w:color="auto"/>
              <w:bottom w:val="nil"/>
            </w:tcBorders>
            <w:vAlign w:val="center"/>
          </w:tcPr>
          <w:p w14:paraId="72FC63AA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HSS (chronic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788554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43DAEEA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947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D6BFA1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44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266D95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2.15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EADB2D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</w:tr>
      <w:tr w:rsidR="00FB67F9" w:rsidRPr="00FB67F9" w14:paraId="6EACE49C" w14:textId="77777777" w:rsidTr="00FB67F9">
        <w:trPr>
          <w:trHeight w:hRule="exact" w:val="567"/>
        </w:trPr>
        <w:tc>
          <w:tcPr>
            <w:tcW w:w="2760" w:type="dxa"/>
            <w:tcBorders>
              <w:top w:val="nil"/>
            </w:tcBorders>
            <w:vAlign w:val="center"/>
          </w:tcPr>
          <w:p w14:paraId="61E5E6FA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BDAEB79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88854F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10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12FDFDF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4AC2F92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3.74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CA9F1C6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FB67F9" w:rsidRPr="00FB67F9" w14:paraId="6CDA2D70" w14:textId="77777777" w:rsidTr="00FB67F9">
        <w:trPr>
          <w:trHeight w:hRule="exact" w:val="567"/>
        </w:trPr>
        <w:tc>
          <w:tcPr>
            <w:tcW w:w="2760" w:type="dxa"/>
          </w:tcPr>
          <w:p w14:paraId="79CB30E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31FEE0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AFC445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AD75CE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327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313246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978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067E57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9221</w:t>
            </w:r>
          </w:p>
        </w:tc>
      </w:tr>
      <w:tr w:rsidR="00FB67F9" w:rsidRPr="00FB67F9" w14:paraId="537AAA2A" w14:textId="77777777" w:rsidTr="00FB67F9">
        <w:trPr>
          <w:trHeight w:hRule="exact" w:val="567"/>
        </w:trPr>
        <w:tc>
          <w:tcPr>
            <w:tcW w:w="2760" w:type="dxa"/>
          </w:tcPr>
          <w:p w14:paraId="090E188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CCFA9D0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5B2884C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2007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D23AFA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1143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D15ECD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1.7564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D2C9C7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790</w:t>
            </w:r>
          </w:p>
        </w:tc>
      </w:tr>
      <w:tr w:rsidR="00FB67F9" w:rsidRPr="00FB67F9" w14:paraId="6B97646F" w14:textId="77777777" w:rsidTr="00FB67F9">
        <w:trPr>
          <w:trHeight w:hRule="exact" w:val="567"/>
        </w:trPr>
        <w:tc>
          <w:tcPr>
            <w:tcW w:w="2760" w:type="dxa"/>
          </w:tcPr>
          <w:p w14:paraId="23DEE48D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8F2C027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3C2643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10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38BA03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E8D6E8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6486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2D7605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5166</w:t>
            </w:r>
          </w:p>
        </w:tc>
      </w:tr>
      <w:tr w:rsidR="00FB67F9" w:rsidRPr="00FB67F9" w14:paraId="44DB6713" w14:textId="77777777" w:rsidTr="00FB67F9">
        <w:trPr>
          <w:trHeight w:hRule="exact" w:val="567"/>
        </w:trPr>
        <w:tc>
          <w:tcPr>
            <w:tcW w:w="2760" w:type="dxa"/>
          </w:tcPr>
          <w:p w14:paraId="29F4E213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291AE2C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E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9D39B76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133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5FFD0A9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1F4D896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1.8603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925A94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628</w:t>
            </w:r>
          </w:p>
        </w:tc>
      </w:tr>
      <w:tr w:rsidR="00FB67F9" w:rsidRPr="00FB67F9" w14:paraId="1DF3C45F" w14:textId="77777777" w:rsidTr="00FB67F9">
        <w:trPr>
          <w:trHeight w:hRule="exact" w:val="567"/>
        </w:trPr>
        <w:tc>
          <w:tcPr>
            <w:tcW w:w="2760" w:type="dxa"/>
          </w:tcPr>
          <w:p w14:paraId="300E27C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A19025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:E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C7C9A6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163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33C3B7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992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8C2C44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1.3983</w:t>
            </w:r>
          </w:p>
        </w:tc>
        <w:tc>
          <w:tcPr>
            <w:tcW w:w="1134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2F00B7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1620</w:t>
            </w:r>
          </w:p>
        </w:tc>
      </w:tr>
      <w:tr w:rsidR="00FB67F9" w:rsidRPr="00FB67F9" w14:paraId="37BE2FB9" w14:textId="77777777" w:rsidTr="00FB67F9">
        <w:trPr>
          <w:trHeight w:hRule="exact" w:val="567"/>
        </w:trPr>
        <w:tc>
          <w:tcPr>
            <w:tcW w:w="2760" w:type="dxa"/>
            <w:tcBorders>
              <w:bottom w:val="single" w:sz="4" w:space="0" w:color="auto"/>
            </w:tcBorders>
          </w:tcPr>
          <w:p w14:paraId="2BC12D94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CFE6208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: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6038986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0BFB17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5092A7C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2.56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BAF864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</w:tr>
      <w:tr w:rsidR="00FB67F9" w:rsidRPr="00FB67F9" w14:paraId="6A38C838" w14:textId="77777777" w:rsidTr="00FB67F9">
        <w:trPr>
          <w:trHeight w:hRule="exact" w:val="567"/>
        </w:trPr>
        <w:tc>
          <w:tcPr>
            <w:tcW w:w="2760" w:type="dxa"/>
            <w:tcBorders>
              <w:top w:val="single" w:sz="4" w:space="0" w:color="auto"/>
            </w:tcBorders>
          </w:tcPr>
          <w:p w14:paraId="1639AA5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cut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D47C4A9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5505C11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15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6E8B56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29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883A68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50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D9863C8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6121</w:t>
            </w:r>
          </w:p>
        </w:tc>
      </w:tr>
      <w:tr w:rsidR="00FB67F9" w:rsidRPr="00FB67F9" w14:paraId="313C6A22" w14:textId="77777777" w:rsidTr="00FB67F9">
        <w:trPr>
          <w:trHeight w:hRule="exact" w:val="567"/>
        </w:trPr>
        <w:tc>
          <w:tcPr>
            <w:tcW w:w="2760" w:type="dxa"/>
          </w:tcPr>
          <w:p w14:paraId="1F66010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7417C73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6500FA3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468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8749B1C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145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C6F522B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3.2206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5B02305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FB67F9" w:rsidRPr="00FB67F9" w14:paraId="7785749C" w14:textId="77777777" w:rsidTr="00FB67F9">
        <w:trPr>
          <w:trHeight w:hRule="exact" w:val="567"/>
        </w:trPr>
        <w:tc>
          <w:tcPr>
            <w:tcW w:w="2760" w:type="dxa"/>
          </w:tcPr>
          <w:p w14:paraId="75C062B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0988B9A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73093E6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107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DA6A943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218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DB8267D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4909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CA95743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6235</w:t>
            </w:r>
          </w:p>
        </w:tc>
      </w:tr>
      <w:tr w:rsidR="00FB67F9" w:rsidRPr="00FB67F9" w14:paraId="3FEC92AB" w14:textId="77777777" w:rsidTr="00FB67F9">
        <w:trPr>
          <w:trHeight w:hRule="exact" w:val="567"/>
        </w:trPr>
        <w:tc>
          <w:tcPr>
            <w:tcW w:w="2760" w:type="dxa"/>
          </w:tcPr>
          <w:p w14:paraId="55D78B9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9140B7B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1095AC8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430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EEC701C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1157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F95F0FC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3717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64AD57A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7101</w:t>
            </w:r>
          </w:p>
        </w:tc>
      </w:tr>
      <w:tr w:rsidR="00FB67F9" w:rsidRPr="00FB67F9" w14:paraId="6F49BA0D" w14:textId="77777777" w:rsidTr="00FB67F9">
        <w:trPr>
          <w:trHeight w:hRule="exact" w:val="567"/>
        </w:trPr>
        <w:tc>
          <w:tcPr>
            <w:tcW w:w="2760" w:type="dxa"/>
          </w:tcPr>
          <w:p w14:paraId="71C392C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6E36C6E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DC3AD61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6DF07A1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534777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1.6715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8D7F11D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946</w:t>
            </w:r>
          </w:p>
        </w:tc>
      </w:tr>
      <w:tr w:rsidR="00FB67F9" w:rsidRPr="00FB67F9" w14:paraId="274678CD" w14:textId="77777777" w:rsidTr="00FB67F9">
        <w:trPr>
          <w:trHeight w:hRule="exact" w:val="567"/>
        </w:trPr>
        <w:tc>
          <w:tcPr>
            <w:tcW w:w="2760" w:type="dxa"/>
          </w:tcPr>
          <w:p w14:paraId="7A7380BA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C1E5116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E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2199A06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136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B36BAA2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DA2CCC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2.4686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99654F8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</w:tr>
      <w:tr w:rsidR="00FB67F9" w:rsidRPr="00FB67F9" w14:paraId="5ACDA29E" w14:textId="77777777" w:rsidTr="00FB67F9">
        <w:trPr>
          <w:trHeight w:hRule="exact" w:val="567"/>
        </w:trPr>
        <w:tc>
          <w:tcPr>
            <w:tcW w:w="2760" w:type="dxa"/>
          </w:tcPr>
          <w:p w14:paraId="5595079E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1522C9D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:E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886524F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4108148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83C862A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7724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4F3DF63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4399</w:t>
            </w:r>
          </w:p>
        </w:tc>
      </w:tr>
      <w:tr w:rsidR="00FB67F9" w:rsidRPr="00FB67F9" w14:paraId="56C942A7" w14:textId="77777777" w:rsidTr="00FB67F9">
        <w:trPr>
          <w:trHeight w:hRule="exact" w:val="567"/>
        </w:trPr>
        <w:tc>
          <w:tcPr>
            <w:tcW w:w="2760" w:type="dxa"/>
            <w:tcBorders>
              <w:bottom w:val="single" w:sz="4" w:space="0" w:color="auto"/>
            </w:tcBorders>
          </w:tcPr>
          <w:p w14:paraId="1DE47672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0A0AE3B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: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F48FDD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E3E732C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CD551ED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2.33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EB4BD26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</w:tr>
      <w:tr w:rsidR="00FB67F9" w:rsidRPr="00FB67F9" w14:paraId="1827E8D0" w14:textId="77777777" w:rsidTr="00FB67F9">
        <w:trPr>
          <w:trHeight w:hRule="exact" w:val="567"/>
        </w:trPr>
        <w:tc>
          <w:tcPr>
            <w:tcW w:w="2760" w:type="dxa"/>
            <w:tcBorders>
              <w:top w:val="single" w:sz="4" w:space="0" w:color="auto"/>
              <w:bottom w:val="nil"/>
            </w:tcBorders>
            <w:vAlign w:val="center"/>
          </w:tcPr>
          <w:p w14:paraId="020EF76F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FB67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hronic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3370CFB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1F9C0BE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1.11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5641569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251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B963590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4.409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C9195AE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FB67F9" w:rsidRPr="00FB67F9" w14:paraId="13A0A0B1" w14:textId="77777777" w:rsidTr="00FB67F9">
        <w:trPr>
          <w:trHeight w:hRule="exact" w:val="567"/>
        </w:trPr>
        <w:tc>
          <w:tcPr>
            <w:tcW w:w="2760" w:type="dxa"/>
            <w:tcBorders>
              <w:top w:val="nil"/>
            </w:tcBorders>
            <w:vAlign w:val="center"/>
          </w:tcPr>
          <w:p w14:paraId="4E1B3AAB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5A69A6D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37EF51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1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88CE3EC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0109E89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2.09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89EEAC0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360</w:t>
            </w:r>
          </w:p>
        </w:tc>
      </w:tr>
      <w:tr w:rsidR="00FB67F9" w:rsidRPr="00FB67F9" w14:paraId="7DBEECB6" w14:textId="77777777" w:rsidTr="00FB67F9">
        <w:trPr>
          <w:trHeight w:hRule="exact" w:val="567"/>
        </w:trPr>
        <w:tc>
          <w:tcPr>
            <w:tcW w:w="2760" w:type="dxa"/>
          </w:tcPr>
          <w:p w14:paraId="14417115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D9BF0BF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26F991E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E51E38D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6934EEC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238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C477E2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9810</w:t>
            </w:r>
          </w:p>
        </w:tc>
      </w:tr>
      <w:tr w:rsidR="00FB67F9" w:rsidRPr="00FB67F9" w14:paraId="37859852" w14:textId="77777777" w:rsidTr="00FB67F9">
        <w:trPr>
          <w:trHeight w:hRule="exact" w:val="567"/>
        </w:trPr>
        <w:tc>
          <w:tcPr>
            <w:tcW w:w="2760" w:type="dxa"/>
          </w:tcPr>
          <w:p w14:paraId="208C06D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6EE4DC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proofErr w:type="spellStart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F2A9A91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1696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0788D42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988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BCFFC10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1.7168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3505B88C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860</w:t>
            </w:r>
          </w:p>
        </w:tc>
      </w:tr>
      <w:tr w:rsidR="00FB67F9" w:rsidRPr="00FB67F9" w14:paraId="6C0ADA01" w14:textId="77777777" w:rsidTr="00FB67F9">
        <w:trPr>
          <w:trHeight w:hRule="exact" w:val="567"/>
        </w:trPr>
        <w:tc>
          <w:tcPr>
            <w:tcW w:w="2760" w:type="dxa"/>
          </w:tcPr>
          <w:p w14:paraId="1B3143E1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C05CA28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15293BF2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9ED7D7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6F3342B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1.0896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B252BB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2759</w:t>
            </w:r>
          </w:p>
        </w:tc>
      </w:tr>
      <w:tr w:rsidR="00FB67F9" w:rsidRPr="00FB67F9" w14:paraId="67616604" w14:textId="77777777" w:rsidTr="00FB67F9">
        <w:trPr>
          <w:trHeight w:hRule="exact" w:val="567"/>
        </w:trPr>
        <w:tc>
          <w:tcPr>
            <w:tcW w:w="2760" w:type="dxa"/>
          </w:tcPr>
          <w:p w14:paraId="775A3FFC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C55AED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E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E21578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4027C5B0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0D7BD2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3433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F7FDD80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7314</w:t>
            </w:r>
          </w:p>
        </w:tc>
      </w:tr>
      <w:tr w:rsidR="00FB67F9" w:rsidRPr="00FB67F9" w14:paraId="5F80E19F" w14:textId="77777777" w:rsidTr="00FB67F9">
        <w:trPr>
          <w:trHeight w:hRule="exact" w:val="567"/>
        </w:trPr>
        <w:tc>
          <w:tcPr>
            <w:tcW w:w="2760" w:type="dxa"/>
          </w:tcPr>
          <w:p w14:paraId="1E93A4A9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120AEE1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A:E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DE1AC26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0.0097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559639C5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992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F33201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-1.0573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7631747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2904</w:t>
            </w:r>
          </w:p>
        </w:tc>
      </w:tr>
      <w:tr w:rsidR="00FB67F9" w:rsidRPr="00FB67F9" w14:paraId="6EA22709" w14:textId="77777777" w:rsidTr="00FB67F9">
        <w:trPr>
          <w:trHeight w:hRule="exact" w:val="567"/>
        </w:trPr>
        <w:tc>
          <w:tcPr>
            <w:tcW w:w="2760" w:type="dxa"/>
            <w:tcBorders>
              <w:bottom w:val="single" w:sz="4" w:space="0" w:color="auto"/>
            </w:tcBorders>
          </w:tcPr>
          <w:p w14:paraId="6E5C8100" w14:textId="77777777" w:rsidR="005E1B28" w:rsidRPr="00FB67F9" w:rsidRDefault="005E1B28" w:rsidP="004F15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6DCDE0F2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L:A: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0E3B9F2D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0562D2F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25102184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1.67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00" w:type="dxa"/>
              <w:bottom w:w="120" w:type="dxa"/>
              <w:right w:w="100" w:type="dxa"/>
            </w:tcMar>
            <w:vAlign w:val="bottom"/>
          </w:tcPr>
          <w:p w14:paraId="76E29CB1" w14:textId="77777777" w:rsidR="005E1B28" w:rsidRPr="00FB67F9" w:rsidRDefault="005E1B28" w:rsidP="004F15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7F9">
              <w:rPr>
                <w:rFonts w:ascii="Times New Roman" w:hAnsi="Times New Roman" w:cs="Times New Roman"/>
                <w:sz w:val="24"/>
                <w:szCs w:val="24"/>
              </w:rPr>
              <w:t>0.0934</w:t>
            </w:r>
          </w:p>
        </w:tc>
      </w:tr>
    </w:tbl>
    <w:p w14:paraId="5DC08478" w14:textId="77777777" w:rsidR="005E1B28" w:rsidRPr="004F1536" w:rsidRDefault="005E1B28" w:rsidP="004F1536">
      <w:pPr>
        <w:tabs>
          <w:tab w:val="left" w:pos="8931"/>
        </w:tabs>
        <w:spacing w:before="120" w:line="240" w:lineRule="auto"/>
        <w:ind w:right="9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15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.B. b, unstandardized regression coefficient; SE, standard error. </w:t>
      </w:r>
      <w:proofErr w:type="spellStart"/>
      <w:r w:rsidRPr="004F1536">
        <w:rPr>
          <w:rFonts w:ascii="Times New Roman" w:eastAsia="Times New Roman" w:hAnsi="Times New Roman" w:cs="Times New Roman"/>
          <w:sz w:val="24"/>
          <w:szCs w:val="24"/>
          <w:lang w:val="en-US"/>
        </w:rPr>
        <w:t>MoCA</w:t>
      </w:r>
      <w:proofErr w:type="spellEnd"/>
      <w:r w:rsidRPr="004F15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ontreal Cognitive Assessment; NIHSS, National Institutes of Health Stroke Scale; </w:t>
      </w:r>
      <w:proofErr w:type="spellStart"/>
      <w:r w:rsidRPr="004F1536">
        <w:rPr>
          <w:rFonts w:ascii="Times New Roman" w:eastAsia="Times New Roman" w:hAnsi="Times New Roman" w:cs="Times New Roman"/>
          <w:sz w:val="24"/>
          <w:szCs w:val="24"/>
          <w:lang w:val="en-US"/>
        </w:rPr>
        <w:t>mRS</w:t>
      </w:r>
      <w:proofErr w:type="spellEnd"/>
      <w:r w:rsidRPr="004F1536">
        <w:rPr>
          <w:rFonts w:ascii="Times New Roman" w:eastAsia="Times New Roman" w:hAnsi="Times New Roman" w:cs="Times New Roman"/>
          <w:sz w:val="24"/>
          <w:szCs w:val="24"/>
          <w:lang w:val="en-US"/>
        </w:rPr>
        <w:t>, modified Rankin Scale. A, age (years); L, lesion volume (ml); E, education (years); S, sex (female = 1, male = 0). Parameters are reported for lesion size, age, and education centered at their respective means. Sex is centered at 0.5 thus reflecting sex-independent parameter estimates. Colons denote product terms (interaction effects). Significant effects (p &lt; .05) or trends thereof (p &lt; .10) are highlighted in light gray.</w:t>
      </w:r>
    </w:p>
    <w:p w14:paraId="3DA6E7B4" w14:textId="77777777" w:rsidR="005E1B28" w:rsidRDefault="005E1B28" w:rsidP="004F1536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21FF3CFD" w14:textId="79CD64A6" w:rsidR="0055144C" w:rsidRPr="0055144C" w:rsidRDefault="00F73658" w:rsidP="004F1536">
      <w:pPr>
        <w:tabs>
          <w:tab w:val="left" w:pos="8931"/>
        </w:tabs>
        <w:spacing w:after="120" w:line="240" w:lineRule="auto"/>
        <w:ind w:right="24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e-3</w:t>
      </w:r>
      <w:r w:rsidR="0055144C" w:rsidRPr="005514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55144C" w:rsidRPr="00CB7EEF">
        <w:rPr>
          <w:rFonts w:ascii="Times New Roman" w:eastAsia="Times New Roman" w:hAnsi="Times New Roman" w:cs="Times New Roman"/>
          <w:sz w:val="24"/>
          <w:szCs w:val="24"/>
          <w:lang w:val="en-US"/>
        </w:rPr>
        <w:t>Bivariate correlations between predictors lesion size, age, education, and sex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850"/>
        <w:gridCol w:w="765"/>
        <w:gridCol w:w="653"/>
        <w:gridCol w:w="1194"/>
      </w:tblGrid>
      <w:tr w:rsidR="0055144C" w:rsidRPr="0055144C" w14:paraId="34DF21F1" w14:textId="77777777" w:rsidTr="0055144C">
        <w:trPr>
          <w:trHeight w:val="340"/>
          <w:jc w:val="center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375F9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B6E8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2E03C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14499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18383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55144C" w:rsidRPr="0055144C" w14:paraId="558294F6" w14:textId="77777777" w:rsidTr="0055144C">
        <w:trPr>
          <w:trHeight w:val="340"/>
          <w:jc w:val="center"/>
        </w:trPr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6F25DCDC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 (Lesion siz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96DA9C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84D61B9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41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3BAAC1E3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20DCE67A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229*</w:t>
            </w:r>
          </w:p>
        </w:tc>
      </w:tr>
      <w:tr w:rsidR="0055144C" w:rsidRPr="0055144C" w14:paraId="5F98142E" w14:textId="77777777" w:rsidTr="0055144C">
        <w:trPr>
          <w:trHeight w:val="340"/>
          <w:jc w:val="center"/>
        </w:trPr>
        <w:tc>
          <w:tcPr>
            <w:tcW w:w="2089" w:type="dxa"/>
            <w:vAlign w:val="center"/>
          </w:tcPr>
          <w:p w14:paraId="0D997584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 (Age)</w:t>
            </w:r>
          </w:p>
        </w:tc>
        <w:tc>
          <w:tcPr>
            <w:tcW w:w="850" w:type="dxa"/>
            <w:vAlign w:val="center"/>
          </w:tcPr>
          <w:p w14:paraId="533DFBC1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5</w:t>
            </w:r>
          </w:p>
        </w:tc>
        <w:tc>
          <w:tcPr>
            <w:tcW w:w="765" w:type="dxa"/>
            <w:vAlign w:val="center"/>
          </w:tcPr>
          <w:p w14:paraId="0BEFFACD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  <w:vAlign w:val="center"/>
          </w:tcPr>
          <w:p w14:paraId="10753C3A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31</w:t>
            </w:r>
          </w:p>
        </w:tc>
        <w:tc>
          <w:tcPr>
            <w:tcW w:w="1194" w:type="dxa"/>
            <w:vAlign w:val="center"/>
          </w:tcPr>
          <w:p w14:paraId="7C9447EC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056</w:t>
            </w:r>
          </w:p>
        </w:tc>
      </w:tr>
      <w:tr w:rsidR="0055144C" w:rsidRPr="0055144C" w14:paraId="0AFAA2B7" w14:textId="77777777" w:rsidTr="0055144C">
        <w:trPr>
          <w:trHeight w:val="340"/>
          <w:jc w:val="center"/>
        </w:trPr>
        <w:tc>
          <w:tcPr>
            <w:tcW w:w="2089" w:type="dxa"/>
            <w:vAlign w:val="center"/>
          </w:tcPr>
          <w:p w14:paraId="684B14D5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 (Education</w:t>
            </w:r>
          </w:p>
        </w:tc>
        <w:tc>
          <w:tcPr>
            <w:tcW w:w="850" w:type="dxa"/>
            <w:vAlign w:val="center"/>
          </w:tcPr>
          <w:p w14:paraId="236B0D57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24</w:t>
            </w:r>
          </w:p>
        </w:tc>
        <w:tc>
          <w:tcPr>
            <w:tcW w:w="765" w:type="dxa"/>
            <w:vAlign w:val="center"/>
          </w:tcPr>
          <w:p w14:paraId="5CEB93E7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54</w:t>
            </w:r>
          </w:p>
        </w:tc>
        <w:tc>
          <w:tcPr>
            <w:tcW w:w="653" w:type="dxa"/>
            <w:vAlign w:val="center"/>
          </w:tcPr>
          <w:p w14:paraId="5495E1D4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150564D9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44</w:t>
            </w:r>
          </w:p>
        </w:tc>
      </w:tr>
      <w:tr w:rsidR="0055144C" w:rsidRPr="0055144C" w14:paraId="58DBA3E7" w14:textId="77777777" w:rsidTr="0055144C">
        <w:trPr>
          <w:trHeight w:val="340"/>
          <w:jc w:val="center"/>
        </w:trPr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4C40FDB4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(Sex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451B735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019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DEE5DC4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72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3C902F99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14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45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027EE31E" w14:textId="77777777" w:rsidR="0055144C" w:rsidRPr="0055144C" w:rsidRDefault="0055144C" w:rsidP="004F15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D2BC2FD" w14:textId="4365A871" w:rsidR="0055144C" w:rsidRDefault="0055144C" w:rsidP="004F1536">
      <w:pPr>
        <w:spacing w:before="120" w:line="240" w:lineRule="auto"/>
        <w:ind w:right="9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5144C">
        <w:rPr>
          <w:rFonts w:ascii="Times New Roman" w:eastAsia="Times New Roman" w:hAnsi="Times New Roman" w:cs="Times New Roman"/>
          <w:sz w:val="24"/>
          <w:szCs w:val="24"/>
          <w:lang w:val="en-US"/>
        </w:rPr>
        <w:t>N.B. Pearson correlations (r) are reported in the cells above the diagonal whereas the respective p-values are reported in the corresponding cells below the diagonal.</w:t>
      </w:r>
    </w:p>
    <w:p w14:paraId="2DFBC6DA" w14:textId="77777777" w:rsidR="0055144C" w:rsidRDefault="0055144C" w:rsidP="004F1536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5B9A240B" w14:textId="77777777" w:rsidR="0055144C" w:rsidRPr="0055144C" w:rsidRDefault="0055144C" w:rsidP="004F1536">
      <w:pPr>
        <w:spacing w:before="120" w:line="240" w:lineRule="auto"/>
        <w:ind w:right="9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14C950E" w14:textId="77777777" w:rsidR="0055144C" w:rsidRDefault="0055144C" w:rsidP="004F1536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4713C4C0" w14:textId="77777777" w:rsidR="005E1B28" w:rsidRDefault="005E1B28" w:rsidP="004F1536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2815F1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CC96DC6" wp14:editId="7684FCE6">
            <wp:extent cx="5400675" cy="4324350"/>
            <wp:effectExtent l="0" t="0" r="9525" b="0"/>
            <wp:docPr id="2" name="Grafik 2" descr="C:\Users\kaller\DATEN\Work Stuff\Publications\01 drafts in progress\2017_Umarova Kaller_MoCA_CR\20181215_CR_ResultFigs\Fig_Results_CognScores_by_S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ller\DATEN\Work Stuff\Publications\01 drafts in progress\2017_Umarova Kaller_MoCA_CR\20181215_CR_ResultFigs\Fig_Results_CognScores_by_Sex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FC3DA" w14:textId="0FB86919" w:rsidR="005E1B28" w:rsidRPr="0055144C" w:rsidRDefault="005E1B28" w:rsidP="004F153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514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B7095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-1</w:t>
      </w:r>
      <w:r w:rsidRPr="005514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4F1536">
        <w:rPr>
          <w:rFonts w:ascii="Times New Roman" w:eastAsia="Times New Roman" w:hAnsi="Times New Roman" w:cs="Times New Roman"/>
          <w:sz w:val="24"/>
          <w:szCs w:val="24"/>
          <w:lang w:val="en-US"/>
        </w:rPr>
        <w:t>The four-way interaction of lesion size, age, education, and sex. The</w:t>
      </w:r>
      <w:r w:rsidRPr="005514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5514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ree-way interaction of age, education, and lesion size in predicting chronic </w:t>
      </w:r>
      <w:proofErr w:type="spellStart"/>
      <w:r w:rsidRPr="0055144C">
        <w:rPr>
          <w:rFonts w:ascii="Times New Roman" w:eastAsia="Times New Roman" w:hAnsi="Times New Roman" w:cs="Times New Roman"/>
          <w:sz w:val="24"/>
          <w:szCs w:val="24"/>
          <w:lang w:val="en-US"/>
        </w:rPr>
        <w:t>MoCA</w:t>
      </w:r>
      <w:proofErr w:type="spellEnd"/>
      <w:r w:rsidRPr="005514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ores was more pronounced in (B) female than in (A) male patients. Slopes are plotted at </w:t>
      </w:r>
      <w:proofErr w:type="spellStart"/>
      <w:r w:rsidRPr="0055144C">
        <w:rPr>
          <w:rFonts w:ascii="Times New Roman" w:eastAsia="Times New Roman" w:hAnsi="Times New Roman" w:cs="Times New Roman"/>
          <w:sz w:val="24"/>
          <w:szCs w:val="24"/>
          <w:lang w:val="en-US"/>
        </w:rPr>
        <w:t>centerings</w:t>
      </w:r>
      <w:proofErr w:type="spellEnd"/>
      <w:r w:rsidRPr="005514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age, education, and lesion size at their respective 25</w:t>
      </w:r>
      <w:r w:rsidRPr="005514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55144C">
        <w:rPr>
          <w:rFonts w:ascii="Times New Roman" w:eastAsia="Times New Roman" w:hAnsi="Times New Roman" w:cs="Times New Roman"/>
          <w:sz w:val="24"/>
          <w:szCs w:val="24"/>
          <w:lang w:val="en-US"/>
        </w:rPr>
        <w:t>, 50</w:t>
      </w:r>
      <w:r w:rsidRPr="005514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55144C">
        <w:rPr>
          <w:rFonts w:ascii="Times New Roman" w:eastAsia="Times New Roman" w:hAnsi="Times New Roman" w:cs="Times New Roman"/>
          <w:sz w:val="24"/>
          <w:szCs w:val="24"/>
          <w:lang w:val="en-US"/>
        </w:rPr>
        <w:t>, and 75</w:t>
      </w:r>
      <w:r w:rsidRPr="005514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5514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centiles. Sex is differentially centered in panels (A) and (B) at values for male and female sex, respectively.</w:t>
      </w:r>
      <w:r w:rsidR="00D376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E0042">
        <w:rPr>
          <w:rFonts w:ascii="Times New Roman" w:eastAsia="Times New Roman" w:hAnsi="Times New Roman" w:cs="Times New Roman"/>
          <w:sz w:val="24"/>
          <w:szCs w:val="24"/>
          <w:lang w:val="en-US"/>
        </w:rPr>
        <w:t>The f</w:t>
      </w:r>
      <w:r w:rsidR="002E0042" w:rsidRPr="00D376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gure </w:t>
      </w:r>
      <w:r w:rsidR="00D376F0" w:rsidRPr="00D376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s created using </w:t>
      </w:r>
      <w:proofErr w:type="spellStart"/>
      <w:r w:rsidR="00D376F0" w:rsidRPr="00D376F0">
        <w:rPr>
          <w:rFonts w:ascii="Times New Roman" w:eastAsia="Times New Roman" w:hAnsi="Times New Roman" w:cs="Times New Roman"/>
          <w:sz w:val="24"/>
          <w:szCs w:val="24"/>
          <w:lang w:val="en-US"/>
        </w:rPr>
        <w:t>Matlab</w:t>
      </w:r>
      <w:proofErr w:type="spellEnd"/>
      <w:r w:rsidR="00D376F0" w:rsidRPr="00D376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ftware, version 2018a https://www.mathworks.com/products/matlab.html and Inkscape, version </w:t>
      </w:r>
      <w:proofErr w:type="gramStart"/>
      <w:r w:rsidR="00D376F0" w:rsidRPr="00D376F0">
        <w:rPr>
          <w:rFonts w:ascii="Times New Roman" w:eastAsia="Times New Roman" w:hAnsi="Times New Roman" w:cs="Times New Roman"/>
          <w:sz w:val="24"/>
          <w:szCs w:val="24"/>
          <w:lang w:val="en-US"/>
        </w:rPr>
        <w:t>1.0  https://inkscape.org/</w:t>
      </w:r>
      <w:proofErr w:type="gramEnd"/>
      <w:r w:rsidR="00D376F0" w:rsidRPr="00D376F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A0C1689" w14:textId="4F9D2D8A" w:rsidR="00D758F5" w:rsidRPr="00F555AB" w:rsidRDefault="00D758F5" w:rsidP="004F1536">
      <w:pPr>
        <w:spacing w:line="240" w:lineRule="auto"/>
        <w:rPr>
          <w:lang w:val="en-US"/>
        </w:rPr>
      </w:pPr>
    </w:p>
    <w:sectPr w:rsidR="00D758F5" w:rsidRPr="00F555AB" w:rsidSect="00F32DA2"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D52CE" w14:textId="77777777" w:rsidR="004942E4" w:rsidRDefault="004942E4">
      <w:pPr>
        <w:spacing w:line="240" w:lineRule="auto"/>
      </w:pPr>
      <w:r>
        <w:separator/>
      </w:r>
    </w:p>
  </w:endnote>
  <w:endnote w:type="continuationSeparator" w:id="0">
    <w:p w14:paraId="635EE6EE" w14:textId="77777777" w:rsidR="004942E4" w:rsidRDefault="004942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94156067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D18C7B3" w14:textId="6285961F" w:rsidR="006774EA" w:rsidRDefault="006774EA" w:rsidP="00746A5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80916263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ECBCF3" w14:textId="52B79530" w:rsidR="006774EA" w:rsidRDefault="006774EA" w:rsidP="006774EA">
        <w:pPr>
          <w:pStyle w:val="Fu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235EDB4" w14:textId="77777777" w:rsidR="006774EA" w:rsidRDefault="006774EA" w:rsidP="006774E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57D33" w14:textId="520B0461" w:rsidR="002A4512" w:rsidRPr="00B9734A" w:rsidRDefault="002A4512" w:rsidP="006774EA">
    <w:pPr>
      <w:pStyle w:val="Fuzeile"/>
      <w:ind w:right="360"/>
      <w:jc w:val="center"/>
      <w:rPr>
        <w:rFonts w:ascii="Times New Roman" w:hAnsi="Times New Roman" w:cs="Times New Roman"/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5930905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503406C" w14:textId="47CE9A6C" w:rsidR="00F32DA2" w:rsidRDefault="00F32DA2" w:rsidP="007D4F3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3838154" w14:textId="3AF3D43D" w:rsidR="006774EA" w:rsidRDefault="00F32DA2" w:rsidP="00F32DA2">
    <w:pPr>
      <w:pStyle w:val="Fuzeile"/>
      <w:tabs>
        <w:tab w:val="clear" w:pos="4536"/>
        <w:tab w:val="clear" w:pos="9072"/>
        <w:tab w:val="left" w:pos="2973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A9E892" w14:textId="77777777" w:rsidR="004942E4" w:rsidRDefault="004942E4">
      <w:pPr>
        <w:spacing w:line="240" w:lineRule="auto"/>
      </w:pPr>
      <w:r>
        <w:separator/>
      </w:r>
    </w:p>
  </w:footnote>
  <w:footnote w:type="continuationSeparator" w:id="0">
    <w:p w14:paraId="5522C2E4" w14:textId="77777777" w:rsidR="004942E4" w:rsidRDefault="004942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B28"/>
    <w:rsid w:val="00003047"/>
    <w:rsid w:val="000E2DDC"/>
    <w:rsid w:val="000F139A"/>
    <w:rsid w:val="00103E88"/>
    <w:rsid w:val="00150ACE"/>
    <w:rsid w:val="00154114"/>
    <w:rsid w:val="00157168"/>
    <w:rsid w:val="00194EC2"/>
    <w:rsid w:val="002A4512"/>
    <w:rsid w:val="002D6127"/>
    <w:rsid w:val="002E0042"/>
    <w:rsid w:val="00303172"/>
    <w:rsid w:val="00316999"/>
    <w:rsid w:val="00333A11"/>
    <w:rsid w:val="00362B8D"/>
    <w:rsid w:val="00366AA1"/>
    <w:rsid w:val="003828A0"/>
    <w:rsid w:val="003B308C"/>
    <w:rsid w:val="00466179"/>
    <w:rsid w:val="00484AC8"/>
    <w:rsid w:val="004942E4"/>
    <w:rsid w:val="004F1536"/>
    <w:rsid w:val="0055144C"/>
    <w:rsid w:val="00586BA3"/>
    <w:rsid w:val="00587DD0"/>
    <w:rsid w:val="00596947"/>
    <w:rsid w:val="005C413C"/>
    <w:rsid w:val="005E1B28"/>
    <w:rsid w:val="00600D92"/>
    <w:rsid w:val="0060107F"/>
    <w:rsid w:val="006774EA"/>
    <w:rsid w:val="006B558B"/>
    <w:rsid w:val="006E61EF"/>
    <w:rsid w:val="007777DC"/>
    <w:rsid w:val="00783560"/>
    <w:rsid w:val="007A4A3A"/>
    <w:rsid w:val="007B6D65"/>
    <w:rsid w:val="008139DD"/>
    <w:rsid w:val="008233FA"/>
    <w:rsid w:val="008E1A62"/>
    <w:rsid w:val="00955374"/>
    <w:rsid w:val="00984880"/>
    <w:rsid w:val="00A629BE"/>
    <w:rsid w:val="00AC6CE3"/>
    <w:rsid w:val="00B7095E"/>
    <w:rsid w:val="00B722DB"/>
    <w:rsid w:val="00B848B8"/>
    <w:rsid w:val="00B877E0"/>
    <w:rsid w:val="00B94A7A"/>
    <w:rsid w:val="00CB7EEF"/>
    <w:rsid w:val="00CE2BA3"/>
    <w:rsid w:val="00D030BF"/>
    <w:rsid w:val="00D376F0"/>
    <w:rsid w:val="00D51566"/>
    <w:rsid w:val="00D537D6"/>
    <w:rsid w:val="00D758F5"/>
    <w:rsid w:val="00D8157F"/>
    <w:rsid w:val="00D81848"/>
    <w:rsid w:val="00DB7638"/>
    <w:rsid w:val="00F32DA2"/>
    <w:rsid w:val="00F42769"/>
    <w:rsid w:val="00F43D7A"/>
    <w:rsid w:val="00F555AB"/>
    <w:rsid w:val="00F55FA8"/>
    <w:rsid w:val="00F73658"/>
    <w:rsid w:val="00F8037B"/>
    <w:rsid w:val="00F9033C"/>
    <w:rsid w:val="00FB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490230"/>
  <w15:docId w15:val="{884A6EBC-2993-0A4C-A8E0-C292B96B9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5E1B28"/>
    <w:pPr>
      <w:spacing w:after="0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E1B2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1B28"/>
    <w:rPr>
      <w:rFonts w:ascii="Arial" w:eastAsia="Arial" w:hAnsi="Arial" w:cs="Arial"/>
      <w:color w:val="000000"/>
      <w:lang w:eastAsia="de-DE"/>
    </w:rPr>
  </w:style>
  <w:style w:type="table" w:styleId="Tabellenraster">
    <w:name w:val="Table Grid"/>
    <w:basedOn w:val="NormaleTabelle"/>
    <w:uiPriority w:val="39"/>
    <w:rsid w:val="005E1B28"/>
    <w:pPr>
      <w:spacing w:after="0" w:line="240" w:lineRule="auto"/>
    </w:pPr>
    <w:rPr>
      <w:rFonts w:ascii="Arial" w:eastAsia="Arial" w:hAnsi="Arial" w:cs="Arial"/>
      <w:color w:val="00000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1B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1B28"/>
    <w:rPr>
      <w:rFonts w:ascii="Tahoma" w:eastAsia="Arial" w:hAnsi="Tahoma" w:cs="Tahoma"/>
      <w:color w:val="000000"/>
      <w:sz w:val="16"/>
      <w:szCs w:val="16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2D6127"/>
  </w:style>
  <w:style w:type="paragraph" w:styleId="Kopfzeile">
    <w:name w:val="header"/>
    <w:basedOn w:val="Standard"/>
    <w:link w:val="KopfzeileZchn"/>
    <w:uiPriority w:val="99"/>
    <w:unhideWhenUsed/>
    <w:rsid w:val="006774E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74EA"/>
    <w:rPr>
      <w:rFonts w:ascii="Arial" w:eastAsia="Arial" w:hAnsi="Arial" w:cs="Arial"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15</Words>
  <Characters>513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</dc:creator>
  <cp:lastModifiedBy>Roza Umarova</cp:lastModifiedBy>
  <cp:revision>14</cp:revision>
  <cp:lastPrinted>2019-06-22T13:59:00Z</cp:lastPrinted>
  <dcterms:created xsi:type="dcterms:W3CDTF">2021-01-08T16:40:00Z</dcterms:created>
  <dcterms:modified xsi:type="dcterms:W3CDTF">2021-01-08T18:34:00Z</dcterms:modified>
</cp:coreProperties>
</file>